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C9C" w:rsidRPr="00D64A26" w:rsidRDefault="00D64A26" w:rsidP="000138A7">
      <w:pPr>
        <w:spacing w:line="360" w:lineRule="auto"/>
        <w:jc w:val="both"/>
        <w:rPr>
          <w:rFonts w:asciiTheme="minorHAnsi" w:hAnsiTheme="minorHAnsi" w:cstheme="minorHAnsi"/>
          <w:bCs/>
          <w:color w:val="000000"/>
          <w:sz w:val="24"/>
          <w:szCs w:val="24"/>
          <w:lang w:val="en-GB"/>
        </w:rPr>
      </w:pPr>
      <w:proofErr w:type="gramStart"/>
      <w:r w:rsidRPr="00D64A26">
        <w:rPr>
          <w:rStyle w:val="FontStyle21"/>
          <w:rFonts w:asciiTheme="minorHAnsi" w:hAnsiTheme="minorHAnsi" w:cstheme="minorHAnsi"/>
          <w:bCs/>
          <w:sz w:val="24"/>
          <w:szCs w:val="24"/>
          <w:lang w:val="en-GB"/>
        </w:rPr>
        <w:t>S2 Table.</w:t>
      </w:r>
      <w:proofErr w:type="gramEnd"/>
      <w:r w:rsidRPr="00D64A26">
        <w:rPr>
          <w:rStyle w:val="FontStyle21"/>
          <w:rFonts w:asciiTheme="minorHAnsi" w:hAnsiTheme="minorHAnsi" w:cstheme="minorHAnsi"/>
          <w:bCs/>
          <w:sz w:val="24"/>
          <w:szCs w:val="24"/>
          <w:lang w:val="en-GB"/>
        </w:rPr>
        <w:t xml:space="preserve"> </w:t>
      </w:r>
      <w:proofErr w:type="gramStart"/>
      <w:r w:rsidRPr="007272BD">
        <w:rPr>
          <w:rStyle w:val="FontStyle21"/>
          <w:rFonts w:asciiTheme="minorHAnsi" w:hAnsiTheme="minorHAnsi" w:cstheme="minorHAnsi"/>
          <w:bCs/>
          <w:sz w:val="24"/>
          <w:szCs w:val="24"/>
          <w:lang w:val="en-GB"/>
        </w:rPr>
        <w:t>Significance of associations with diversity – all variables.</w:t>
      </w:r>
      <w:proofErr w:type="gramEnd"/>
      <w:r w:rsidRPr="00D64A26">
        <w:rPr>
          <w:rStyle w:val="FontStyle21"/>
          <w:rFonts w:asciiTheme="minorHAnsi" w:hAnsiTheme="minorHAnsi" w:cstheme="minorHAnsi"/>
          <w:b w:val="0"/>
          <w:bCs/>
          <w:sz w:val="24"/>
          <w:szCs w:val="24"/>
          <w:lang w:val="en-GB"/>
        </w:rPr>
        <w:t xml:space="preserve"> </w:t>
      </w:r>
      <w:r w:rsidR="00E10C9C" w:rsidRPr="00D64A26">
        <w:rPr>
          <w:rFonts w:asciiTheme="minorHAnsi" w:hAnsiTheme="minorHAnsi" w:cstheme="minorHAnsi"/>
          <w:sz w:val="24"/>
          <w:szCs w:val="24"/>
        </w:rPr>
        <w:t xml:space="preserve">Significance of associations between all environmental determinants and </w:t>
      </w:r>
      <w:r w:rsidR="00E10C9C" w:rsidRPr="00D64A26">
        <w:rPr>
          <w:sz w:val="24"/>
          <w:szCs w:val="24"/>
        </w:rPr>
        <w:t xml:space="preserve">microbial diversity (Simpson and Shannon </w:t>
      </w:r>
      <w:r w:rsidR="00B82D80">
        <w:rPr>
          <w:sz w:val="24"/>
          <w:szCs w:val="24"/>
        </w:rPr>
        <w:t>indices</w:t>
      </w:r>
      <w:r w:rsidR="00E10C9C" w:rsidRPr="00D64A26">
        <w:rPr>
          <w:sz w:val="24"/>
          <w:szCs w:val="24"/>
        </w:rPr>
        <w:t xml:space="preserve">, </w:t>
      </w:r>
      <w:r w:rsidR="00E10C9C" w:rsidRPr="00D64A26">
        <w:rPr>
          <w:i/>
          <w:sz w:val="24"/>
          <w:szCs w:val="24"/>
        </w:rPr>
        <w:t>P</w:t>
      </w:r>
      <w:r w:rsidR="00E10C9C" w:rsidRPr="00D64A26">
        <w:rPr>
          <w:sz w:val="24"/>
          <w:szCs w:val="24"/>
        </w:rPr>
        <w:t>-value</w:t>
      </w:r>
      <w:r w:rsidR="00B82D80">
        <w:rPr>
          <w:sz w:val="24"/>
          <w:szCs w:val="24"/>
        </w:rPr>
        <w:t>s</w:t>
      </w:r>
      <w:r w:rsidR="00E10C9C" w:rsidRPr="00D64A26">
        <w:rPr>
          <w:sz w:val="24"/>
          <w:szCs w:val="24"/>
        </w:rPr>
        <w:t xml:space="preserve"> (Wilcoxon signed rank test or Kruskall–Wallis test</w:t>
      </w:r>
      <w:r w:rsidR="00D875DA" w:rsidRPr="00D64A26">
        <w:rPr>
          <w:sz w:val="24"/>
          <w:szCs w:val="24"/>
        </w:rPr>
        <w:t>)</w:t>
      </w:r>
      <w:r w:rsidR="00B82D80">
        <w:rPr>
          <w:sz w:val="24"/>
          <w:szCs w:val="24"/>
        </w:rPr>
        <w:t>)</w:t>
      </w:r>
      <w:r w:rsidR="00D875DA" w:rsidRPr="00D64A26">
        <w:rPr>
          <w:sz w:val="24"/>
          <w:szCs w:val="24"/>
        </w:rPr>
        <w:t xml:space="preserve">; </w:t>
      </w:r>
      <w:r w:rsidR="00D875DA" w:rsidRPr="00D64A26">
        <w:rPr>
          <w:rFonts w:asciiTheme="minorHAnsi" w:hAnsiTheme="minorHAnsi" w:cstheme="minorHAnsi"/>
          <w:sz w:val="24"/>
          <w:szCs w:val="24"/>
        </w:rPr>
        <w:t xml:space="preserve">bold: </w:t>
      </w:r>
      <w:r w:rsidR="00D875DA" w:rsidRPr="00D64A26">
        <w:rPr>
          <w:rFonts w:asciiTheme="minorHAnsi" w:hAnsiTheme="minorHAnsi" w:cstheme="minorHAnsi"/>
          <w:i/>
          <w:sz w:val="24"/>
          <w:szCs w:val="24"/>
        </w:rPr>
        <w:t>P</w:t>
      </w:r>
      <w:r w:rsidR="00D875DA" w:rsidRPr="00D64A26">
        <w:rPr>
          <w:rFonts w:asciiTheme="minorHAnsi" w:hAnsiTheme="minorHAnsi" w:cstheme="minorHAnsi"/>
          <w:sz w:val="24"/>
          <w:szCs w:val="24"/>
        </w:rPr>
        <w:t xml:space="preserve"> ≤ 0.05</w:t>
      </w:r>
    </w:p>
    <w:tbl>
      <w:tblPr>
        <w:tblW w:w="8675" w:type="dxa"/>
        <w:tblBorders>
          <w:bottom w:val="doub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06"/>
        <w:gridCol w:w="992"/>
        <w:gridCol w:w="993"/>
        <w:gridCol w:w="992"/>
        <w:gridCol w:w="992"/>
      </w:tblGrid>
      <w:tr w:rsidR="004F7800" w:rsidRPr="009B20F8" w:rsidTr="00466CF5">
        <w:trPr>
          <w:trHeight w:val="190"/>
        </w:trPr>
        <w:tc>
          <w:tcPr>
            <w:tcW w:w="470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F7800" w:rsidRPr="004F7800" w:rsidRDefault="004F7800" w:rsidP="004F7800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7800" w:rsidRPr="004F7800" w:rsidRDefault="004F7800" w:rsidP="00CB259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ung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7800" w:rsidRPr="004F7800" w:rsidRDefault="004F7800" w:rsidP="00CB259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F7800" w:rsidRPr="004F7800" w:rsidRDefault="004F7800" w:rsidP="00CB259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ac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800" w:rsidRPr="004F7800" w:rsidRDefault="004F7800" w:rsidP="00CB259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B2594" w:rsidRPr="009B20F8" w:rsidTr="007126BA">
        <w:trPr>
          <w:trHeight w:val="190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B2594" w:rsidRPr="00DB5ADF" w:rsidRDefault="00A75403" w:rsidP="00A75403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nvironmental 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B2594" w:rsidRPr="00DB5ADF" w:rsidRDefault="00CB2594" w:rsidP="00CB259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34F33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  <w:r w:rsidRPr="00DB5ADF">
              <w:rPr>
                <w:rFonts w:asciiTheme="minorHAnsi" w:hAnsiTheme="minorHAnsi" w:cstheme="minorHAnsi"/>
                <w:sz w:val="20"/>
                <w:szCs w:val="20"/>
              </w:rPr>
              <w:t xml:space="preserve"> (Simpson 1-D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B2594" w:rsidRPr="00DB5ADF" w:rsidRDefault="00CB2594" w:rsidP="00CB259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34F33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  <w:r w:rsidRPr="00DB5ADF">
              <w:rPr>
                <w:rFonts w:asciiTheme="minorHAnsi" w:hAnsiTheme="minorHAnsi" w:cstheme="minorHAnsi"/>
                <w:sz w:val="20"/>
                <w:szCs w:val="20"/>
              </w:rPr>
              <w:t xml:space="preserve"> (Shannon H’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B2594" w:rsidRPr="00DB5ADF" w:rsidRDefault="00CB2594" w:rsidP="00CB259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34F33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  <w:r w:rsidRPr="00DB5ADF">
              <w:rPr>
                <w:rFonts w:asciiTheme="minorHAnsi" w:hAnsiTheme="minorHAnsi" w:cstheme="minorHAnsi"/>
                <w:sz w:val="20"/>
                <w:szCs w:val="20"/>
              </w:rPr>
              <w:t xml:space="preserve"> (Simpson 1-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B2594" w:rsidRPr="00DB5ADF" w:rsidRDefault="00CB2594" w:rsidP="00CB259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34F33">
              <w:rPr>
                <w:rFonts w:asciiTheme="minorHAnsi" w:hAnsiTheme="minorHAnsi" w:cstheme="minorHAnsi"/>
                <w:i/>
                <w:sz w:val="20"/>
                <w:szCs w:val="20"/>
              </w:rPr>
              <w:t>P</w:t>
            </w:r>
            <w:r w:rsidRPr="00DB5ADF">
              <w:rPr>
                <w:rFonts w:asciiTheme="minorHAnsi" w:hAnsiTheme="minorHAnsi" w:cstheme="minorHAnsi"/>
                <w:sz w:val="20"/>
                <w:szCs w:val="20"/>
              </w:rPr>
              <w:t xml:space="preserve"> (Shannon H’)</w:t>
            </w:r>
          </w:p>
        </w:tc>
      </w:tr>
      <w:tr w:rsidR="004F7800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4F7800" w:rsidRPr="001013B3" w:rsidRDefault="004F7800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N° of rooms within the fl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7800" w:rsidRPr="001013B3" w:rsidRDefault="00A9064E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7800" w:rsidRPr="001013B3" w:rsidRDefault="00A9064E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F7800" w:rsidRPr="001013B3" w:rsidRDefault="00A741EE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7800" w:rsidRPr="001013B3" w:rsidRDefault="00A741EE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  <w:r w:rsidR="00E04602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7B2600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7B2600">
              <w:rPr>
                <w:rFonts w:asciiTheme="minorHAnsi" w:hAnsiTheme="minorHAnsi" w:cstheme="minorHAnsi"/>
                <w:sz w:val="20"/>
                <w:szCs w:val="20"/>
              </w:rPr>
              <w:t>N° of occupants in the fl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0138A7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Default="000138A7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0138A7" w:rsidRDefault="000138A7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138A7">
              <w:rPr>
                <w:rFonts w:asciiTheme="minorHAnsi" w:hAnsiTheme="minorHAnsi"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850715" w:rsidRDefault="000138A7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.01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Dampn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Mould</w:t>
            </w:r>
            <w:proofErr w:type="spellEnd"/>
            <w:r w:rsidRPr="001013B3">
              <w:rPr>
                <w:rFonts w:asciiTheme="minorHAnsi" w:hAnsiTheme="minorHAnsi" w:cstheme="minorHAnsi"/>
                <w:sz w:val="20"/>
                <w:szCs w:val="20"/>
              </w:rPr>
              <w:t xml:space="preserve"> at h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Water leak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F6819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6379B4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Tightness of the window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Ventilation living room through windows - summ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D875DA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75DA">
              <w:rPr>
                <w:rFonts w:asciiTheme="minorHAnsi" w:hAnsiTheme="minorHAnsi"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Ventilation living room through windows - win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CB2594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0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Heating within the h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Renovation measures last 12 month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Pe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Type of living room flo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D875DA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75DA">
              <w:rPr>
                <w:rFonts w:asciiTheme="minorHAnsi" w:hAnsiTheme="minorHAnsi"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875DA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75DA">
              <w:rPr>
                <w:rFonts w:asciiTheme="minorHAnsi" w:hAnsiTheme="minorHAnsi" w:cstheme="minorHAnsi"/>
                <w:b/>
                <w:sz w:val="20"/>
                <w:szCs w:val="20"/>
              </w:rPr>
              <w:t>0.01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moking of tobacco in the fl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A9064E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9064E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50715" w:rsidRPr="00A9064E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Age of the buil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Position of the h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D875DA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75DA">
              <w:rPr>
                <w:rFonts w:asciiTheme="minorHAnsi" w:hAnsiTheme="minorHAnsi"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875DA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75DA">
              <w:rPr>
                <w:rFonts w:asciiTheme="minorHAnsi" w:hAnsiTheme="minorHAnsi" w:cstheme="minorHAnsi"/>
                <w:b/>
                <w:sz w:val="20"/>
                <w:szCs w:val="20"/>
              </w:rPr>
              <w:t>0.03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 xml:space="preserve">Building density of the neighborhood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Traffic jams in rush ho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DF6819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No facility with noticeable air pollution nearb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Facility with noticeable air poll. within 50 and 100 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Facility with noticeable air pollution within 50 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urrounding greenness</w:t>
            </w: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 xml:space="preserve"> (500 m buff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urrounding greenness</w:t>
            </w: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 xml:space="preserve"> (100 m buff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D875DA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875DA">
              <w:rPr>
                <w:rFonts w:asciiTheme="minorHAnsi" w:hAnsiTheme="minorHAnsi"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urrounding greenness</w:t>
            </w: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 xml:space="preserve"> (30 m buffer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 xml:space="preserve">Urban inde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3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  <w:r w:rsidRPr="001013B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  <w:r w:rsidRPr="001013B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x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PM</w:t>
            </w:r>
            <w:r w:rsidRPr="001013B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PM</w:t>
            </w:r>
            <w:r w:rsidRPr="001013B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</w:tr>
      <w:tr w:rsidR="00850715" w:rsidRPr="001013B3" w:rsidTr="00A079A2">
        <w:trPr>
          <w:trHeight w:val="125"/>
        </w:trPr>
        <w:tc>
          <w:tcPr>
            <w:tcW w:w="47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PM</w:t>
            </w:r>
            <w:r w:rsidRPr="001013B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coar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</w:tr>
      <w:tr w:rsidR="00850715" w:rsidRPr="001013B3" w:rsidTr="00A079A2">
        <w:trPr>
          <w:trHeight w:val="70"/>
        </w:trPr>
        <w:tc>
          <w:tcPr>
            <w:tcW w:w="470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850715" w:rsidRPr="001013B3" w:rsidRDefault="00850715" w:rsidP="00A079A2">
            <w:pPr>
              <w:snapToGrid w:val="0"/>
              <w:spacing w:after="0" w:line="240" w:lineRule="auto"/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PM</w:t>
            </w:r>
            <w:r w:rsidRPr="001013B3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 xml:space="preserve">2.5 </w:t>
            </w: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absorb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1013B3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0715" w:rsidRPr="001013B3" w:rsidRDefault="00850715" w:rsidP="00752729">
            <w:pPr>
              <w:spacing w:after="0" w:line="240" w:lineRule="auto"/>
              <w:contextualSpacing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5</w:t>
            </w:r>
          </w:p>
        </w:tc>
      </w:tr>
    </w:tbl>
    <w:p w:rsidR="003E00CF" w:rsidRDefault="003E00CF" w:rsidP="000C3A5A">
      <w:pPr>
        <w:spacing w:after="0" w:line="240" w:lineRule="auto"/>
        <w:rPr>
          <w:rStyle w:val="FontStyle23"/>
          <w:rFonts w:asciiTheme="minorHAnsi" w:hAnsiTheme="minorHAnsi" w:cstheme="minorHAnsi"/>
          <w:sz w:val="24"/>
        </w:rPr>
      </w:pPr>
    </w:p>
    <w:p w:rsidR="0056457B" w:rsidRDefault="0056457B" w:rsidP="000C3A5A">
      <w:pPr>
        <w:spacing w:after="0" w:line="240" w:lineRule="auto"/>
        <w:rPr>
          <w:rStyle w:val="FontStyle23"/>
          <w:rFonts w:asciiTheme="minorHAnsi" w:hAnsiTheme="minorHAnsi" w:cstheme="minorHAnsi"/>
          <w:sz w:val="24"/>
        </w:rPr>
      </w:pPr>
    </w:p>
    <w:p w:rsidR="0056457B" w:rsidRPr="00D64A26" w:rsidRDefault="0056457B" w:rsidP="000C3A5A">
      <w:pPr>
        <w:spacing w:after="0" w:line="240" w:lineRule="auto"/>
        <w:rPr>
          <w:rStyle w:val="FontStyle23"/>
          <w:rFonts w:asciiTheme="minorHAnsi" w:hAnsiTheme="minorHAnsi" w:cstheme="minorHAnsi"/>
          <w:sz w:val="24"/>
        </w:rPr>
      </w:pPr>
    </w:p>
    <w:sectPr w:rsidR="0056457B" w:rsidRPr="00D64A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41B" w:rsidRDefault="002E141B" w:rsidP="00EF09EF">
      <w:pPr>
        <w:spacing w:after="0" w:line="240" w:lineRule="auto"/>
      </w:pPr>
      <w:r>
        <w:separator/>
      </w:r>
    </w:p>
  </w:endnote>
  <w:endnote w:type="continuationSeparator" w:id="0">
    <w:p w:rsidR="002E141B" w:rsidRDefault="002E141B" w:rsidP="00EF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76A" w:rsidRDefault="00B7676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76A" w:rsidRPr="00B7676A" w:rsidRDefault="00B7676A" w:rsidP="00B7676A">
    <w:pPr>
      <w:pStyle w:val="Fuzeile"/>
      <w:rPr>
        <w:sz w:val="18"/>
      </w:rPr>
    </w:pPr>
    <w:bookmarkStart w:id="0" w:name="_GoBack"/>
    <w:r w:rsidRPr="00B7676A">
      <w:rPr>
        <w:sz w:val="18"/>
      </w:rPr>
      <w:t xml:space="preserve">Fungal and Bacterial Communities in Indoor Dust Follow Different Environmental Determinants </w:t>
    </w:r>
  </w:p>
  <w:p w:rsidR="00B7676A" w:rsidRPr="00B7676A" w:rsidRDefault="00B7676A" w:rsidP="00B7676A">
    <w:pPr>
      <w:pStyle w:val="Fuzeile"/>
      <w:rPr>
        <w:sz w:val="18"/>
        <w:lang w:val="de-DE"/>
      </w:rPr>
    </w:pPr>
    <w:r w:rsidRPr="00B7676A">
      <w:rPr>
        <w:sz w:val="18"/>
        <w:lang w:val="de-DE"/>
      </w:rPr>
      <w:t xml:space="preserve">Fabian Weikl, Christina Tischer, Alexander J. Probst, Joachim Heinrich, </w:t>
    </w:r>
    <w:proofErr w:type="spellStart"/>
    <w:r w:rsidRPr="00B7676A">
      <w:rPr>
        <w:sz w:val="18"/>
        <w:lang w:val="de-DE"/>
      </w:rPr>
      <w:t>Iana</w:t>
    </w:r>
    <w:proofErr w:type="spellEnd"/>
    <w:r w:rsidRPr="00B7676A">
      <w:rPr>
        <w:sz w:val="18"/>
        <w:lang w:val="de-DE"/>
      </w:rPr>
      <w:t xml:space="preserve"> </w:t>
    </w:r>
    <w:proofErr w:type="spellStart"/>
    <w:r w:rsidRPr="00B7676A">
      <w:rPr>
        <w:sz w:val="18"/>
        <w:lang w:val="de-DE"/>
      </w:rPr>
      <w:t>Markevych</w:t>
    </w:r>
    <w:proofErr w:type="spellEnd"/>
    <w:r w:rsidRPr="00B7676A">
      <w:rPr>
        <w:sz w:val="18"/>
        <w:lang w:val="de-DE"/>
      </w:rPr>
      <w:t xml:space="preserve">, Susanne </w:t>
    </w:r>
    <w:proofErr w:type="spellStart"/>
    <w:r w:rsidRPr="00B7676A">
      <w:rPr>
        <w:sz w:val="18"/>
        <w:lang w:val="de-DE"/>
      </w:rPr>
      <w:t>Jochner</w:t>
    </w:r>
    <w:proofErr w:type="spellEnd"/>
    <w:r w:rsidRPr="00B7676A">
      <w:rPr>
        <w:sz w:val="18"/>
        <w:lang w:val="de-DE"/>
      </w:rPr>
      <w:t xml:space="preserve">, Karin </w:t>
    </w:r>
    <w:proofErr w:type="spellStart"/>
    <w:r w:rsidRPr="00B7676A">
      <w:rPr>
        <w:sz w:val="18"/>
        <w:lang w:val="de-DE"/>
      </w:rPr>
      <w:t>Pritsch</w:t>
    </w:r>
    <w:bookmarkEnd w:id="0"/>
    <w:proofErr w:type="spellEnd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76A" w:rsidRDefault="00B7676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41B" w:rsidRDefault="002E141B" w:rsidP="00EF09EF">
      <w:pPr>
        <w:spacing w:after="0" w:line="240" w:lineRule="auto"/>
      </w:pPr>
      <w:r>
        <w:separator/>
      </w:r>
    </w:p>
  </w:footnote>
  <w:footnote w:type="continuationSeparator" w:id="0">
    <w:p w:rsidR="002E141B" w:rsidRDefault="002E141B" w:rsidP="00EF0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76A" w:rsidRDefault="00B7676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76A" w:rsidRDefault="00B7676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676A" w:rsidRDefault="00B7676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F343C"/>
    <w:multiLevelType w:val="hybridMultilevel"/>
    <w:tmpl w:val="EE3C312C"/>
    <w:lvl w:ilvl="0" w:tplc="9F82CF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13F"/>
    <w:rsid w:val="0000243D"/>
    <w:rsid w:val="000138A7"/>
    <w:rsid w:val="0002244A"/>
    <w:rsid w:val="0003651D"/>
    <w:rsid w:val="000461F4"/>
    <w:rsid w:val="000A1640"/>
    <w:rsid w:val="000C3A5A"/>
    <w:rsid w:val="000E525A"/>
    <w:rsid w:val="001013B3"/>
    <w:rsid w:val="00125C8A"/>
    <w:rsid w:val="00157290"/>
    <w:rsid w:val="001866D6"/>
    <w:rsid w:val="001A63AF"/>
    <w:rsid w:val="001E0B5C"/>
    <w:rsid w:val="00202061"/>
    <w:rsid w:val="002268D1"/>
    <w:rsid w:val="002B7E28"/>
    <w:rsid w:val="002E141B"/>
    <w:rsid w:val="002E2B15"/>
    <w:rsid w:val="002E65BE"/>
    <w:rsid w:val="003074A3"/>
    <w:rsid w:val="003172FC"/>
    <w:rsid w:val="003230AB"/>
    <w:rsid w:val="003473D0"/>
    <w:rsid w:val="00356A4B"/>
    <w:rsid w:val="00390B95"/>
    <w:rsid w:val="00393169"/>
    <w:rsid w:val="003E00CF"/>
    <w:rsid w:val="003F0FCE"/>
    <w:rsid w:val="003F28E8"/>
    <w:rsid w:val="00416051"/>
    <w:rsid w:val="0042052A"/>
    <w:rsid w:val="00444CBB"/>
    <w:rsid w:val="00466CF5"/>
    <w:rsid w:val="004674CC"/>
    <w:rsid w:val="004E05B1"/>
    <w:rsid w:val="004F7800"/>
    <w:rsid w:val="00513686"/>
    <w:rsid w:val="00546019"/>
    <w:rsid w:val="0056457B"/>
    <w:rsid w:val="005B292A"/>
    <w:rsid w:val="005C2403"/>
    <w:rsid w:val="005C7E38"/>
    <w:rsid w:val="005F277B"/>
    <w:rsid w:val="00634931"/>
    <w:rsid w:val="006379B4"/>
    <w:rsid w:val="00650D2F"/>
    <w:rsid w:val="006527DF"/>
    <w:rsid w:val="0067088E"/>
    <w:rsid w:val="0067488E"/>
    <w:rsid w:val="00681A54"/>
    <w:rsid w:val="00691025"/>
    <w:rsid w:val="00696218"/>
    <w:rsid w:val="006D1325"/>
    <w:rsid w:val="006D20D2"/>
    <w:rsid w:val="006D61A4"/>
    <w:rsid w:val="006E1067"/>
    <w:rsid w:val="006F4B9A"/>
    <w:rsid w:val="00701FE8"/>
    <w:rsid w:val="00702BDC"/>
    <w:rsid w:val="007126BA"/>
    <w:rsid w:val="007272BD"/>
    <w:rsid w:val="007330EC"/>
    <w:rsid w:val="00752729"/>
    <w:rsid w:val="007552FE"/>
    <w:rsid w:val="00774DC4"/>
    <w:rsid w:val="007A6A39"/>
    <w:rsid w:val="007B2600"/>
    <w:rsid w:val="007D36E3"/>
    <w:rsid w:val="007E327A"/>
    <w:rsid w:val="008006FA"/>
    <w:rsid w:val="00850715"/>
    <w:rsid w:val="0086497D"/>
    <w:rsid w:val="00866971"/>
    <w:rsid w:val="008A6E8E"/>
    <w:rsid w:val="008E7279"/>
    <w:rsid w:val="008F063F"/>
    <w:rsid w:val="008F2100"/>
    <w:rsid w:val="008F407D"/>
    <w:rsid w:val="00925682"/>
    <w:rsid w:val="00933244"/>
    <w:rsid w:val="009603F5"/>
    <w:rsid w:val="00993172"/>
    <w:rsid w:val="009B53A7"/>
    <w:rsid w:val="009C187F"/>
    <w:rsid w:val="009C1EAF"/>
    <w:rsid w:val="009C2B6B"/>
    <w:rsid w:val="00A02362"/>
    <w:rsid w:val="00A079A2"/>
    <w:rsid w:val="00A43D49"/>
    <w:rsid w:val="00A463A3"/>
    <w:rsid w:val="00A65BEB"/>
    <w:rsid w:val="00A741EE"/>
    <w:rsid w:val="00A75403"/>
    <w:rsid w:val="00A9064E"/>
    <w:rsid w:val="00A96F3C"/>
    <w:rsid w:val="00AA04D8"/>
    <w:rsid w:val="00AB13D9"/>
    <w:rsid w:val="00B21F14"/>
    <w:rsid w:val="00B765D0"/>
    <w:rsid w:val="00B7676A"/>
    <w:rsid w:val="00B82D80"/>
    <w:rsid w:val="00B95A2F"/>
    <w:rsid w:val="00BB0CA7"/>
    <w:rsid w:val="00BE01DB"/>
    <w:rsid w:val="00C373A5"/>
    <w:rsid w:val="00C432D7"/>
    <w:rsid w:val="00C47B7C"/>
    <w:rsid w:val="00C62407"/>
    <w:rsid w:val="00C6527A"/>
    <w:rsid w:val="00C76B5B"/>
    <w:rsid w:val="00C80D86"/>
    <w:rsid w:val="00CA33D2"/>
    <w:rsid w:val="00CB2594"/>
    <w:rsid w:val="00D20169"/>
    <w:rsid w:val="00D20B39"/>
    <w:rsid w:val="00D34F33"/>
    <w:rsid w:val="00D64A26"/>
    <w:rsid w:val="00D8057B"/>
    <w:rsid w:val="00D875DA"/>
    <w:rsid w:val="00DA7867"/>
    <w:rsid w:val="00DB5242"/>
    <w:rsid w:val="00DB5ADF"/>
    <w:rsid w:val="00DD3388"/>
    <w:rsid w:val="00DD4399"/>
    <w:rsid w:val="00DD6C2D"/>
    <w:rsid w:val="00DF113F"/>
    <w:rsid w:val="00DF6819"/>
    <w:rsid w:val="00E02C91"/>
    <w:rsid w:val="00E04602"/>
    <w:rsid w:val="00E10C9C"/>
    <w:rsid w:val="00E15E85"/>
    <w:rsid w:val="00E209E2"/>
    <w:rsid w:val="00E27B5F"/>
    <w:rsid w:val="00E3171F"/>
    <w:rsid w:val="00E511D4"/>
    <w:rsid w:val="00ED2CAB"/>
    <w:rsid w:val="00EF09EF"/>
    <w:rsid w:val="00F7373B"/>
    <w:rsid w:val="00F73CC7"/>
    <w:rsid w:val="00F75B8F"/>
    <w:rsid w:val="00F8074B"/>
    <w:rsid w:val="00FB2A23"/>
    <w:rsid w:val="00FB578A"/>
    <w:rsid w:val="00FF54B0"/>
    <w:rsid w:val="00FF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2">
    <w:name w:val="Style2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character" w:customStyle="1" w:styleId="FontStyle13">
    <w:name w:val="Font Style13"/>
    <w:uiPriority w:val="99"/>
    <w:rsid w:val="00EF09EF"/>
    <w:rPr>
      <w:rFonts w:ascii="Calibri" w:hAnsi="Calibri"/>
      <w:b/>
      <w:color w:val="000000"/>
      <w:sz w:val="22"/>
    </w:rPr>
  </w:style>
  <w:style w:type="character" w:customStyle="1" w:styleId="FontStyle20">
    <w:name w:val="Font Style20"/>
    <w:uiPriority w:val="99"/>
    <w:rsid w:val="00EF09EF"/>
    <w:rPr>
      <w:rFonts w:ascii="Palatino Linotype" w:hAnsi="Palatino Linotype"/>
      <w:b/>
      <w:color w:val="000000"/>
      <w:sz w:val="20"/>
    </w:rPr>
  </w:style>
  <w:style w:type="character" w:customStyle="1" w:styleId="FontStyle21">
    <w:name w:val="Font Style21"/>
    <w:uiPriority w:val="99"/>
    <w:rsid w:val="00EF09EF"/>
    <w:rPr>
      <w:rFonts w:ascii="Palatino Linotype" w:hAnsi="Palatino Linotype"/>
      <w:b/>
      <w:color w:val="000000"/>
      <w:sz w:val="22"/>
    </w:rPr>
  </w:style>
  <w:style w:type="character" w:customStyle="1" w:styleId="FontStyle23">
    <w:name w:val="Font Style23"/>
    <w:uiPriority w:val="99"/>
    <w:rsid w:val="00EF09EF"/>
    <w:rPr>
      <w:rFonts w:ascii="Calibri" w:hAnsi="Calibri"/>
      <w:color w:val="000000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9EF"/>
    <w:rPr>
      <w:rFonts w:ascii="Tahoma" w:hAnsi="Tahoma" w:cs="Tahoma"/>
      <w:sz w:val="16"/>
      <w:szCs w:val="16"/>
    </w:rPr>
  </w:style>
  <w:style w:type="paragraph" w:customStyle="1" w:styleId="Style7">
    <w:name w:val="Style7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9E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9EF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C432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2">
    <w:name w:val="Style2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character" w:customStyle="1" w:styleId="FontStyle13">
    <w:name w:val="Font Style13"/>
    <w:uiPriority w:val="99"/>
    <w:rsid w:val="00EF09EF"/>
    <w:rPr>
      <w:rFonts w:ascii="Calibri" w:hAnsi="Calibri"/>
      <w:b/>
      <w:color w:val="000000"/>
      <w:sz w:val="22"/>
    </w:rPr>
  </w:style>
  <w:style w:type="character" w:customStyle="1" w:styleId="FontStyle20">
    <w:name w:val="Font Style20"/>
    <w:uiPriority w:val="99"/>
    <w:rsid w:val="00EF09EF"/>
    <w:rPr>
      <w:rFonts w:ascii="Palatino Linotype" w:hAnsi="Palatino Linotype"/>
      <w:b/>
      <w:color w:val="000000"/>
      <w:sz w:val="20"/>
    </w:rPr>
  </w:style>
  <w:style w:type="character" w:customStyle="1" w:styleId="FontStyle21">
    <w:name w:val="Font Style21"/>
    <w:uiPriority w:val="99"/>
    <w:rsid w:val="00EF09EF"/>
    <w:rPr>
      <w:rFonts w:ascii="Palatino Linotype" w:hAnsi="Palatino Linotype"/>
      <w:b/>
      <w:color w:val="000000"/>
      <w:sz w:val="22"/>
    </w:rPr>
  </w:style>
  <w:style w:type="character" w:customStyle="1" w:styleId="FontStyle23">
    <w:name w:val="Font Style23"/>
    <w:uiPriority w:val="99"/>
    <w:rsid w:val="00EF09EF"/>
    <w:rPr>
      <w:rFonts w:ascii="Calibri" w:hAnsi="Calibri"/>
      <w:color w:val="000000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9EF"/>
    <w:rPr>
      <w:rFonts w:ascii="Tahoma" w:hAnsi="Tahoma" w:cs="Tahoma"/>
      <w:sz w:val="16"/>
      <w:szCs w:val="16"/>
    </w:rPr>
  </w:style>
  <w:style w:type="paragraph" w:customStyle="1" w:styleId="Style7">
    <w:name w:val="Style7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9E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9EF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C432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.weikl</dc:creator>
  <cp:lastModifiedBy>fabian.weikl</cp:lastModifiedBy>
  <cp:revision>65</cp:revision>
  <dcterms:created xsi:type="dcterms:W3CDTF">2015-11-02T15:57:00Z</dcterms:created>
  <dcterms:modified xsi:type="dcterms:W3CDTF">2016-03-31T08:32:00Z</dcterms:modified>
</cp:coreProperties>
</file>